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05B" w:rsidRPr="00B001CA" w:rsidRDefault="00BC4CAC" w:rsidP="001E005B">
      <w:pPr>
        <w:rPr>
          <w:sz w:val="20"/>
          <w:szCs w:val="20"/>
          <w:lang w:val="en-GB"/>
        </w:rPr>
      </w:pPr>
      <w:r w:rsidRPr="003F716E">
        <w:rPr>
          <w:bCs/>
          <w:sz w:val="20"/>
          <w:szCs w:val="20"/>
          <w:lang w:val="en-GB"/>
        </w:rPr>
        <w:t xml:space="preserve">Additional file 1: </w:t>
      </w:r>
      <w:r w:rsidR="001E005B" w:rsidRPr="00B001CA">
        <w:rPr>
          <w:b/>
          <w:bCs/>
          <w:sz w:val="20"/>
          <w:szCs w:val="20"/>
          <w:lang w:val="en-GB"/>
        </w:rPr>
        <w:t>Table S1:</w:t>
      </w:r>
      <w:r w:rsidR="001E005B" w:rsidRPr="00B001CA">
        <w:rPr>
          <w:sz w:val="20"/>
          <w:szCs w:val="20"/>
          <w:lang w:val="en-GB"/>
        </w:rPr>
        <w:t xml:space="preserve"> List of the primers used for caraway yellows virus</w:t>
      </w:r>
      <w:r w:rsidR="00B20F29" w:rsidRPr="00B20F29">
        <w:rPr>
          <w:sz w:val="20"/>
          <w:szCs w:val="20"/>
          <w:lang w:val="en-GB"/>
        </w:rPr>
        <w:t xml:space="preserve"> </w:t>
      </w:r>
      <w:r w:rsidR="00B20F29" w:rsidRPr="00B001CA">
        <w:rPr>
          <w:sz w:val="20"/>
          <w:szCs w:val="20"/>
          <w:lang w:val="en-GB"/>
        </w:rPr>
        <w:t>5’ and 3’ ends confirmation</w:t>
      </w:r>
      <w:r w:rsidR="001E005B" w:rsidRPr="00B001CA">
        <w:rPr>
          <w:sz w:val="20"/>
          <w:szCs w:val="20"/>
          <w:lang w:val="en-GB"/>
        </w:rPr>
        <w:t>.</w:t>
      </w:r>
    </w:p>
    <w:tbl>
      <w:tblPr>
        <w:tblStyle w:val="TableGrid"/>
        <w:tblW w:w="8963" w:type="dxa"/>
        <w:tblLook w:val="04A0" w:firstRow="1" w:lastRow="0" w:firstColumn="1" w:lastColumn="0" w:noHBand="0" w:noVBand="1"/>
      </w:tblPr>
      <w:tblGrid>
        <w:gridCol w:w="2095"/>
        <w:gridCol w:w="903"/>
        <w:gridCol w:w="4750"/>
        <w:gridCol w:w="1215"/>
      </w:tblGrid>
      <w:tr w:rsidR="0006727D" w:rsidTr="00AE49B1">
        <w:tc>
          <w:tcPr>
            <w:tcW w:w="2095" w:type="dxa"/>
            <w:vMerge w:val="restart"/>
            <w:shd w:val="clear" w:color="auto" w:fill="F2F2F2" w:themeFill="background1" w:themeFillShade="F2"/>
            <w:vAlign w:val="center"/>
          </w:tcPr>
          <w:p w:rsidR="0006727D" w:rsidRPr="00E76EBC" w:rsidRDefault="0006727D" w:rsidP="00B35E81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566CD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Location</w:t>
            </w:r>
          </w:p>
        </w:tc>
        <w:tc>
          <w:tcPr>
            <w:tcW w:w="6868" w:type="dxa"/>
            <w:gridSpan w:val="3"/>
            <w:shd w:val="clear" w:color="auto" w:fill="F2F2F2" w:themeFill="background1" w:themeFillShade="F2"/>
            <w:vAlign w:val="center"/>
          </w:tcPr>
          <w:p w:rsidR="0006727D" w:rsidRPr="00E76EBC" w:rsidRDefault="0006727D" w:rsidP="005A6E47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E76E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Virus Specific Primers</w:t>
            </w:r>
          </w:p>
        </w:tc>
      </w:tr>
      <w:tr w:rsidR="00E76EBC" w:rsidTr="00AE49B1">
        <w:tc>
          <w:tcPr>
            <w:tcW w:w="2095" w:type="dxa"/>
            <w:vMerge/>
          </w:tcPr>
          <w:p w:rsidR="005A6E47" w:rsidRPr="00E76EBC" w:rsidRDefault="005A6E47" w:rsidP="00E76EB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03" w:type="dxa"/>
            <w:shd w:val="clear" w:color="auto" w:fill="F2F2F2" w:themeFill="background1" w:themeFillShade="F2"/>
            <w:vAlign w:val="center"/>
          </w:tcPr>
          <w:p w:rsidR="005A6E47" w:rsidRPr="00E76EBC" w:rsidRDefault="005A6E47" w:rsidP="00E76EB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E76E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Name</w:t>
            </w:r>
          </w:p>
        </w:tc>
        <w:tc>
          <w:tcPr>
            <w:tcW w:w="4750" w:type="dxa"/>
            <w:shd w:val="clear" w:color="auto" w:fill="F2F2F2" w:themeFill="background1" w:themeFillShade="F2"/>
            <w:vAlign w:val="center"/>
          </w:tcPr>
          <w:p w:rsidR="005A6E47" w:rsidRPr="00E76EBC" w:rsidRDefault="005A6E47" w:rsidP="00E76EB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E76E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Sequence</w:t>
            </w:r>
          </w:p>
        </w:tc>
        <w:tc>
          <w:tcPr>
            <w:tcW w:w="1215" w:type="dxa"/>
            <w:shd w:val="clear" w:color="auto" w:fill="F2F2F2" w:themeFill="background1" w:themeFillShade="F2"/>
          </w:tcPr>
          <w:p w:rsidR="005A6E47" w:rsidRPr="00E76EBC" w:rsidRDefault="000B1879" w:rsidP="00E76EBC">
            <w:pPr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E76E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n</w:t>
            </w:r>
            <w:r w:rsidR="0006727D" w:rsidRPr="00E76E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t</w:t>
            </w:r>
            <w:proofErr w:type="spellEnd"/>
            <w:r w:rsidR="0006727D" w:rsidRPr="00E76E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 xml:space="preserve"> position</w:t>
            </w:r>
          </w:p>
        </w:tc>
      </w:tr>
      <w:tr w:rsidR="00E76EBC" w:rsidTr="00AE49B1">
        <w:tc>
          <w:tcPr>
            <w:tcW w:w="2095" w:type="dxa"/>
            <w:vMerge w:val="restart"/>
            <w:vAlign w:val="center"/>
          </w:tcPr>
          <w:p w:rsidR="005A6E47" w:rsidRPr="00E76EBC" w:rsidRDefault="005A6E47" w:rsidP="00E76EB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E76E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RNA1</w:t>
            </w:r>
            <w:r w:rsidR="005F2A48" w:rsidRPr="00E76E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-</w:t>
            </w:r>
            <w:r w:rsidRPr="00E76E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5’ end</w:t>
            </w:r>
            <w:bookmarkStart w:id="0" w:name="_GoBack"/>
            <w:bookmarkEnd w:id="0"/>
          </w:p>
        </w:tc>
        <w:tc>
          <w:tcPr>
            <w:tcW w:w="903" w:type="dxa"/>
          </w:tcPr>
          <w:p w:rsidR="005A6E47" w:rsidRPr="00AE49B1" w:rsidRDefault="005A6E47" w:rsidP="009B6AE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HZ</w:t>
            </w:r>
            <w:r w:rsidR="0006727D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-</w:t>
            </w:r>
            <w:r w:rsidR="009A4BAF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648</w:t>
            </w:r>
          </w:p>
        </w:tc>
        <w:tc>
          <w:tcPr>
            <w:tcW w:w="4750" w:type="dxa"/>
          </w:tcPr>
          <w:p w:rsidR="005A6E47" w:rsidRPr="00AE49B1" w:rsidRDefault="0006727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5’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GCT TGT TTA GTA GCG GCT GC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3’</w:t>
            </w:r>
          </w:p>
        </w:tc>
        <w:tc>
          <w:tcPr>
            <w:tcW w:w="1215" w:type="dxa"/>
            <w:vAlign w:val="center"/>
          </w:tcPr>
          <w:p w:rsidR="005A6E47" w:rsidRPr="00AE49B1" w:rsidRDefault="00B528B1" w:rsidP="00B528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504-485</w:t>
            </w:r>
          </w:p>
        </w:tc>
      </w:tr>
      <w:tr w:rsidR="00E76EBC" w:rsidRPr="00CE1A0E" w:rsidTr="00AE49B1">
        <w:tc>
          <w:tcPr>
            <w:tcW w:w="2095" w:type="dxa"/>
            <w:vMerge/>
          </w:tcPr>
          <w:p w:rsidR="005A6E47" w:rsidRPr="00E76EBC" w:rsidRDefault="005A6E47" w:rsidP="00E76EB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03" w:type="dxa"/>
          </w:tcPr>
          <w:p w:rsidR="005A6E47" w:rsidRPr="00AE49B1" w:rsidRDefault="005A6E47" w:rsidP="009B6AE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HZ</w:t>
            </w:r>
            <w:r w:rsidR="0006727D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-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649</w:t>
            </w:r>
          </w:p>
        </w:tc>
        <w:tc>
          <w:tcPr>
            <w:tcW w:w="4750" w:type="dxa"/>
          </w:tcPr>
          <w:p w:rsidR="005A6E47" w:rsidRPr="00AE49B1" w:rsidRDefault="0006727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5‘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GCA ATC TGC AAA TAT CGT GGC T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3‘</w:t>
            </w:r>
          </w:p>
        </w:tc>
        <w:tc>
          <w:tcPr>
            <w:tcW w:w="1215" w:type="dxa"/>
            <w:vAlign w:val="center"/>
          </w:tcPr>
          <w:p w:rsidR="005A6E47" w:rsidRPr="00AE49B1" w:rsidRDefault="00B528B1" w:rsidP="00B528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324-303</w:t>
            </w:r>
          </w:p>
        </w:tc>
      </w:tr>
      <w:tr w:rsidR="00E76EBC" w:rsidTr="00AE49B1">
        <w:tc>
          <w:tcPr>
            <w:tcW w:w="2095" w:type="dxa"/>
            <w:vMerge w:val="restart"/>
            <w:vAlign w:val="center"/>
          </w:tcPr>
          <w:p w:rsidR="005A6E47" w:rsidRPr="00E76EBC" w:rsidRDefault="005A6E47" w:rsidP="00E76EB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E76E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RNA2</w:t>
            </w:r>
            <w:r w:rsidR="005F2A48" w:rsidRPr="00E76E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-</w:t>
            </w:r>
            <w:r w:rsidRPr="00E76E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5’ end</w:t>
            </w:r>
          </w:p>
        </w:tc>
        <w:tc>
          <w:tcPr>
            <w:tcW w:w="903" w:type="dxa"/>
          </w:tcPr>
          <w:p w:rsidR="005A6E47" w:rsidRPr="00AE49B1" w:rsidRDefault="005A6E47" w:rsidP="009B6AE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HZ</w:t>
            </w:r>
            <w:r w:rsidR="0006727D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-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644</w:t>
            </w:r>
          </w:p>
        </w:tc>
        <w:tc>
          <w:tcPr>
            <w:tcW w:w="4750" w:type="dxa"/>
          </w:tcPr>
          <w:p w:rsidR="005A6E47" w:rsidRPr="00AE49B1" w:rsidRDefault="0006727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5’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AA TGC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CA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AA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GCT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AG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G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3’</w:t>
            </w:r>
          </w:p>
        </w:tc>
        <w:tc>
          <w:tcPr>
            <w:tcW w:w="1215" w:type="dxa"/>
            <w:vAlign w:val="center"/>
          </w:tcPr>
          <w:p w:rsidR="005A6E47" w:rsidRPr="00AE49B1" w:rsidRDefault="0006727D" w:rsidP="00B528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464-445</w:t>
            </w:r>
          </w:p>
        </w:tc>
      </w:tr>
      <w:tr w:rsidR="00E76EBC" w:rsidTr="00AE49B1">
        <w:tc>
          <w:tcPr>
            <w:tcW w:w="2095" w:type="dxa"/>
            <w:vMerge/>
            <w:vAlign w:val="center"/>
          </w:tcPr>
          <w:p w:rsidR="005A6E47" w:rsidRPr="00E76EBC" w:rsidRDefault="005A6E47" w:rsidP="00E76EB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03" w:type="dxa"/>
          </w:tcPr>
          <w:p w:rsidR="005A6E47" w:rsidRPr="00AE49B1" w:rsidRDefault="005A6E47" w:rsidP="009B6AE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HZ</w:t>
            </w:r>
            <w:r w:rsidR="0006727D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-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645</w:t>
            </w:r>
          </w:p>
        </w:tc>
        <w:tc>
          <w:tcPr>
            <w:tcW w:w="4750" w:type="dxa"/>
          </w:tcPr>
          <w:p w:rsidR="005A6E47" w:rsidRPr="00AE49B1" w:rsidRDefault="0006727D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5’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CT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TG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CA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AG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GC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CG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GC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3’</w:t>
            </w:r>
          </w:p>
        </w:tc>
        <w:tc>
          <w:tcPr>
            <w:tcW w:w="1215" w:type="dxa"/>
            <w:vAlign w:val="center"/>
          </w:tcPr>
          <w:p w:rsidR="005A6E47" w:rsidRPr="00AE49B1" w:rsidRDefault="0006727D" w:rsidP="00B528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321-302</w:t>
            </w:r>
          </w:p>
        </w:tc>
      </w:tr>
      <w:tr w:rsidR="00E76EBC" w:rsidTr="00AE49B1">
        <w:tc>
          <w:tcPr>
            <w:tcW w:w="2095" w:type="dxa"/>
          </w:tcPr>
          <w:p w:rsidR="005F2A48" w:rsidRPr="00E76EBC" w:rsidRDefault="005F2A48" w:rsidP="00E76EB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E76E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Adaptor</w:t>
            </w:r>
          </w:p>
        </w:tc>
        <w:tc>
          <w:tcPr>
            <w:tcW w:w="903" w:type="dxa"/>
          </w:tcPr>
          <w:p w:rsidR="005F2A48" w:rsidRPr="00AE49B1" w:rsidRDefault="005F2A48" w:rsidP="009B6AE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HZ</w:t>
            </w:r>
            <w:r w:rsidR="0006727D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-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481</w:t>
            </w:r>
          </w:p>
        </w:tc>
        <w:tc>
          <w:tcPr>
            <w:tcW w:w="4750" w:type="dxa"/>
          </w:tcPr>
          <w:p w:rsidR="005F2A48" w:rsidRPr="00AE49B1" w:rsidRDefault="0006727D" w:rsidP="005F2A4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5’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PO4-GAT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CA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TA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GTT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TA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GAG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GG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-AminoC3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3’</w:t>
            </w:r>
          </w:p>
        </w:tc>
        <w:tc>
          <w:tcPr>
            <w:tcW w:w="1215" w:type="dxa"/>
            <w:vAlign w:val="center"/>
          </w:tcPr>
          <w:p w:rsidR="005F2A48" w:rsidRPr="00AE49B1" w:rsidRDefault="0006727D" w:rsidP="00B528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</w:t>
            </w:r>
            <w:r w:rsidR="001E005B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</w:t>
            </w:r>
          </w:p>
        </w:tc>
      </w:tr>
      <w:tr w:rsidR="00475395" w:rsidTr="00AE49B1">
        <w:tc>
          <w:tcPr>
            <w:tcW w:w="2095" w:type="dxa"/>
          </w:tcPr>
          <w:p w:rsidR="00475395" w:rsidRPr="00E76EBC" w:rsidRDefault="00475395" w:rsidP="00E76EB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E76E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Adaptor complement</w:t>
            </w:r>
          </w:p>
        </w:tc>
        <w:tc>
          <w:tcPr>
            <w:tcW w:w="903" w:type="dxa"/>
          </w:tcPr>
          <w:p w:rsidR="00475395" w:rsidRPr="00AE49B1" w:rsidRDefault="00475395" w:rsidP="009B6AE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HZ</w:t>
            </w:r>
            <w:r w:rsidR="0006727D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-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482</w:t>
            </w:r>
          </w:p>
        </w:tc>
        <w:tc>
          <w:tcPr>
            <w:tcW w:w="4750" w:type="dxa"/>
          </w:tcPr>
          <w:p w:rsidR="00475395" w:rsidRPr="00AE49B1" w:rsidRDefault="0006727D" w:rsidP="005F2A4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5’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GCC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GCT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TA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GAA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TA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GTG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GAT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3’</w:t>
            </w:r>
          </w:p>
        </w:tc>
        <w:tc>
          <w:tcPr>
            <w:tcW w:w="1215" w:type="dxa"/>
            <w:vAlign w:val="center"/>
          </w:tcPr>
          <w:p w:rsidR="00475395" w:rsidRPr="00AE49B1" w:rsidRDefault="0006727D" w:rsidP="00B528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  <w:tr w:rsidR="00CE1A0E" w:rsidTr="00AE49B1">
        <w:tc>
          <w:tcPr>
            <w:tcW w:w="2095" w:type="dxa"/>
            <w:vMerge w:val="restart"/>
            <w:vAlign w:val="center"/>
          </w:tcPr>
          <w:p w:rsidR="00CE1A0E" w:rsidRPr="00E76EBC" w:rsidRDefault="00CE1A0E" w:rsidP="00E76EB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E76E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RNA1-3’ end</w:t>
            </w:r>
          </w:p>
        </w:tc>
        <w:tc>
          <w:tcPr>
            <w:tcW w:w="903" w:type="dxa"/>
          </w:tcPr>
          <w:p w:rsidR="00CE1A0E" w:rsidRPr="00AE49B1" w:rsidRDefault="00CE1A0E" w:rsidP="009B6AE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HZ</w:t>
            </w:r>
            <w:r w:rsidR="0006727D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-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670</w:t>
            </w:r>
          </w:p>
        </w:tc>
        <w:tc>
          <w:tcPr>
            <w:tcW w:w="4750" w:type="dxa"/>
          </w:tcPr>
          <w:p w:rsidR="00CE1A0E" w:rsidRPr="00AE49B1" w:rsidRDefault="0006727D" w:rsidP="005F2A4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5’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GGG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GA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AT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GC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CC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CT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CT</w:t>
            </w:r>
            <w:proofErr w:type="spellEnd"/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3’</w:t>
            </w:r>
          </w:p>
        </w:tc>
        <w:tc>
          <w:tcPr>
            <w:tcW w:w="1215" w:type="dxa"/>
            <w:vAlign w:val="center"/>
          </w:tcPr>
          <w:p w:rsidR="00CE1A0E" w:rsidRPr="00AE49B1" w:rsidRDefault="00B528B1" w:rsidP="00B528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6625-6645</w:t>
            </w:r>
          </w:p>
        </w:tc>
      </w:tr>
      <w:tr w:rsidR="00CE1A0E" w:rsidTr="00AE49B1">
        <w:tc>
          <w:tcPr>
            <w:tcW w:w="2095" w:type="dxa"/>
            <w:vMerge/>
          </w:tcPr>
          <w:p w:rsidR="00CE1A0E" w:rsidRPr="00E76EBC" w:rsidRDefault="00CE1A0E" w:rsidP="00E76EB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03" w:type="dxa"/>
          </w:tcPr>
          <w:p w:rsidR="00CE1A0E" w:rsidRPr="00AE49B1" w:rsidRDefault="00CE1A0E" w:rsidP="009B6AE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HZ</w:t>
            </w:r>
            <w:r w:rsidR="0006727D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-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671</w:t>
            </w:r>
          </w:p>
        </w:tc>
        <w:tc>
          <w:tcPr>
            <w:tcW w:w="4750" w:type="dxa"/>
          </w:tcPr>
          <w:p w:rsidR="00CE1A0E" w:rsidRPr="00AE49B1" w:rsidRDefault="0006727D" w:rsidP="005F2A4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5’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GAC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TG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CT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CA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GAC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TA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TT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CT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3’</w:t>
            </w:r>
          </w:p>
        </w:tc>
        <w:tc>
          <w:tcPr>
            <w:tcW w:w="1215" w:type="dxa"/>
            <w:vAlign w:val="center"/>
          </w:tcPr>
          <w:p w:rsidR="00CE1A0E" w:rsidRPr="00AE49B1" w:rsidRDefault="00B528B1" w:rsidP="00B528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6666-6689</w:t>
            </w:r>
          </w:p>
        </w:tc>
      </w:tr>
      <w:tr w:rsidR="00CE1A0E" w:rsidTr="00AE49B1">
        <w:tc>
          <w:tcPr>
            <w:tcW w:w="2095" w:type="dxa"/>
            <w:vMerge w:val="restart"/>
            <w:vAlign w:val="center"/>
          </w:tcPr>
          <w:p w:rsidR="00CE1A0E" w:rsidRPr="00E76EBC" w:rsidRDefault="00CE1A0E" w:rsidP="00E76EB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E76E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RNA2-3’ end</w:t>
            </w:r>
          </w:p>
        </w:tc>
        <w:tc>
          <w:tcPr>
            <w:tcW w:w="903" w:type="dxa"/>
          </w:tcPr>
          <w:p w:rsidR="00CE1A0E" w:rsidRPr="00AE49B1" w:rsidRDefault="00CE1A0E" w:rsidP="009B6AE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HZ</w:t>
            </w:r>
            <w:r w:rsidR="0006727D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-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672</w:t>
            </w:r>
          </w:p>
        </w:tc>
        <w:tc>
          <w:tcPr>
            <w:tcW w:w="4750" w:type="dxa"/>
          </w:tcPr>
          <w:p w:rsidR="00CE1A0E" w:rsidRPr="00AE49B1" w:rsidRDefault="0006727D" w:rsidP="005F2A4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5’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CC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CA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GCA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GCT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TC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CT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C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3’</w:t>
            </w:r>
          </w:p>
        </w:tc>
        <w:tc>
          <w:tcPr>
            <w:tcW w:w="1215" w:type="dxa"/>
            <w:vAlign w:val="center"/>
          </w:tcPr>
          <w:p w:rsidR="00CE1A0E" w:rsidRPr="00AE49B1" w:rsidRDefault="00922131" w:rsidP="00B528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5024-5043</w:t>
            </w:r>
          </w:p>
        </w:tc>
      </w:tr>
      <w:tr w:rsidR="00CE1A0E" w:rsidTr="00AE49B1">
        <w:tc>
          <w:tcPr>
            <w:tcW w:w="2095" w:type="dxa"/>
            <w:vMerge/>
            <w:vAlign w:val="center"/>
          </w:tcPr>
          <w:p w:rsidR="00CE1A0E" w:rsidRPr="00E76EBC" w:rsidRDefault="00CE1A0E" w:rsidP="00E76EB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903" w:type="dxa"/>
          </w:tcPr>
          <w:p w:rsidR="00CE1A0E" w:rsidRPr="00AE49B1" w:rsidRDefault="00CE1A0E" w:rsidP="009B6AE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HZ</w:t>
            </w:r>
            <w:r w:rsidR="0006727D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-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673</w:t>
            </w:r>
          </w:p>
        </w:tc>
        <w:tc>
          <w:tcPr>
            <w:tcW w:w="4750" w:type="dxa"/>
          </w:tcPr>
          <w:p w:rsidR="00CE1A0E" w:rsidRPr="00AE49B1" w:rsidRDefault="0006727D" w:rsidP="005F2A4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5’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TA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GC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CGA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GAG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GG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AAC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GC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3’</w:t>
            </w:r>
          </w:p>
        </w:tc>
        <w:tc>
          <w:tcPr>
            <w:tcW w:w="1215" w:type="dxa"/>
            <w:vAlign w:val="center"/>
          </w:tcPr>
          <w:p w:rsidR="00CE1A0E" w:rsidRPr="00AE49B1" w:rsidRDefault="00B64FAC" w:rsidP="00B528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5073-5092</w:t>
            </w:r>
          </w:p>
        </w:tc>
      </w:tr>
      <w:tr w:rsidR="005F2A48" w:rsidTr="00AE49B1">
        <w:tc>
          <w:tcPr>
            <w:tcW w:w="2095" w:type="dxa"/>
          </w:tcPr>
          <w:p w:rsidR="005F2A48" w:rsidRPr="00E76EBC" w:rsidRDefault="005F2A48" w:rsidP="00E76EBC">
            <w:pPr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</w:pPr>
            <w:r w:rsidRPr="00E76E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Poly(T)</w:t>
            </w:r>
            <w:r w:rsidR="0006727D" w:rsidRPr="00E76EBC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903" w:type="dxa"/>
          </w:tcPr>
          <w:p w:rsidR="005F2A48" w:rsidRPr="00AE49B1" w:rsidRDefault="005F2A48" w:rsidP="009B6AE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HZ</w:t>
            </w:r>
            <w:r w:rsidR="0006727D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-012</w:t>
            </w:r>
          </w:p>
        </w:tc>
        <w:tc>
          <w:tcPr>
            <w:tcW w:w="4750" w:type="dxa"/>
          </w:tcPr>
          <w:p w:rsidR="005F2A48" w:rsidRPr="00AE49B1" w:rsidRDefault="0006727D" w:rsidP="005F2A48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5’ </w:t>
            </w:r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CCT CGG GCA GTC CTT TTT </w:t>
            </w:r>
            <w:proofErr w:type="spellStart"/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TT</w:t>
            </w:r>
            <w:proofErr w:type="spellEnd"/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TT</w:t>
            </w:r>
            <w:proofErr w:type="spellEnd"/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TT</w:t>
            </w:r>
            <w:proofErr w:type="spellEnd"/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TTT</w:t>
            </w:r>
            <w:proofErr w:type="spellEnd"/>
            <w:r w:rsidR="00CE1A0E"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T</w:t>
            </w: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3’</w:t>
            </w:r>
          </w:p>
        </w:tc>
        <w:tc>
          <w:tcPr>
            <w:tcW w:w="1215" w:type="dxa"/>
            <w:vAlign w:val="center"/>
          </w:tcPr>
          <w:p w:rsidR="005F2A48" w:rsidRPr="00AE49B1" w:rsidRDefault="0006727D" w:rsidP="00B528B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E49B1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en-GB"/>
              </w:rPr>
              <w:t>NA</w:t>
            </w:r>
          </w:p>
        </w:tc>
      </w:tr>
    </w:tbl>
    <w:p w:rsidR="00B957A6" w:rsidRDefault="00B957A6"/>
    <w:p w:rsidR="00A07042" w:rsidRPr="007F6AF0" w:rsidRDefault="0006727D" w:rsidP="003F4E2C">
      <w:pPr>
        <w:rPr>
          <w:sz w:val="20"/>
          <w:szCs w:val="20"/>
        </w:rPr>
      </w:pPr>
      <w:r w:rsidRPr="007F6AF0">
        <w:rPr>
          <w:sz w:val="20"/>
          <w:szCs w:val="20"/>
        </w:rPr>
        <w:t>NA: not applicable.</w:t>
      </w:r>
    </w:p>
    <w:sectPr w:rsidR="00A07042" w:rsidRPr="007F6AF0" w:rsidSect="003F4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58"/>
  </w:docVars>
  <w:rsids>
    <w:rsidRoot w:val="005A6E47"/>
    <w:rsid w:val="0006727D"/>
    <w:rsid w:val="000B1879"/>
    <w:rsid w:val="001E005B"/>
    <w:rsid w:val="00254B22"/>
    <w:rsid w:val="003D59D3"/>
    <w:rsid w:val="003F4E2C"/>
    <w:rsid w:val="003F716E"/>
    <w:rsid w:val="00475395"/>
    <w:rsid w:val="00566CD9"/>
    <w:rsid w:val="005A6E47"/>
    <w:rsid w:val="005F2A48"/>
    <w:rsid w:val="007B4853"/>
    <w:rsid w:val="007F6AF0"/>
    <w:rsid w:val="00860855"/>
    <w:rsid w:val="00922131"/>
    <w:rsid w:val="00965939"/>
    <w:rsid w:val="009A4BAF"/>
    <w:rsid w:val="009B6AEF"/>
    <w:rsid w:val="00A07042"/>
    <w:rsid w:val="00A2121F"/>
    <w:rsid w:val="00AE49B1"/>
    <w:rsid w:val="00B001CA"/>
    <w:rsid w:val="00B05352"/>
    <w:rsid w:val="00B20F29"/>
    <w:rsid w:val="00B35E81"/>
    <w:rsid w:val="00B528B1"/>
    <w:rsid w:val="00B64FAC"/>
    <w:rsid w:val="00B957A6"/>
    <w:rsid w:val="00BC4CAC"/>
    <w:rsid w:val="00CE1A0E"/>
    <w:rsid w:val="00E76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E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6E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E4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E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6E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E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780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9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4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8343E9-BFAD-4F12-82B8-C75A0B9EFF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</TotalTime>
  <Pages>1</Pages>
  <Words>176</Words>
  <Characters>678</Characters>
  <Application>Microsoft Office Word</Application>
  <DocSecurity>0</DocSecurity>
  <Lines>56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7A</dc:creator>
  <cp:keywords/>
  <dc:description/>
  <cp:lastModifiedBy>RTORRES</cp:lastModifiedBy>
  <cp:revision>24</cp:revision>
  <dcterms:created xsi:type="dcterms:W3CDTF">2019-03-01T15:09:00Z</dcterms:created>
  <dcterms:modified xsi:type="dcterms:W3CDTF">2019-05-18T08:09:00Z</dcterms:modified>
</cp:coreProperties>
</file>